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82A24" w:rsidR="007B7E8B" w:rsidP="007B7E8B" w:rsidRDefault="007B7E8B" w14:paraId="04F745BC" w14:textId="5687ABCD">
      <w:pPr>
        <w:pStyle w:val="Caption"/>
        <w:keepNext w:val="1"/>
        <w:spacing w:line="360" w:lineRule="auto"/>
        <w:rPr>
          <w:rFonts w:ascii="Times New Roman" w:hAnsi="Times New Roman" w:cs="Times New Roman"/>
          <w:b w:val="0"/>
          <w:bCs w:val="0"/>
        </w:rPr>
      </w:pPr>
      <w:r w:rsidRPr="7A4E91D0" w:rsidR="2DEEABDD">
        <w:rPr>
          <w:rFonts w:ascii="Times New Roman" w:hAnsi="Times New Roman" w:cs="Times New Roman"/>
        </w:rPr>
        <w:t>Table</w:t>
      </w:r>
      <w:r w:rsidRPr="7A4E91D0" w:rsidR="69458D0C">
        <w:rPr>
          <w:rFonts w:ascii="Times New Roman" w:hAnsi="Times New Roman" w:cs="Times New Roman"/>
        </w:rPr>
        <w:t xml:space="preserve"> </w:t>
      </w:r>
      <w:r w:rsidRPr="7A4E91D0" w:rsidR="69458D0C">
        <w:rPr>
          <w:rFonts w:ascii="Times New Roman" w:hAnsi="Times New Roman" w:cs="Times New Roman"/>
        </w:rPr>
        <w:t>S</w:t>
      </w:r>
      <w:r w:rsidRPr="7A4E91D0" w:rsidR="37B63F26">
        <w:rPr>
          <w:rFonts w:ascii="Times New Roman" w:hAnsi="Times New Roman" w:cs="Times New Roman"/>
        </w:rPr>
        <w:t>2</w:t>
      </w:r>
      <w:r w:rsidRPr="7A4E91D0" w:rsidR="2DEEABDD">
        <w:rPr>
          <w:rFonts w:ascii="Times New Roman" w:hAnsi="Times New Roman" w:cs="Times New Roman"/>
        </w:rPr>
        <w:t xml:space="preserve">. </w:t>
      </w:r>
      <w:r w:rsidRPr="7A4E91D0" w:rsidR="2DEEABDD">
        <w:rPr>
          <w:rFonts w:ascii="Times New Roman" w:hAnsi="Times New Roman" w:cs="Times New Roman"/>
          <w:b w:val="0"/>
          <w:bCs w:val="0"/>
        </w:rPr>
        <w:t>Comparison of nutrition and quality of life before and after app use by age group.</w:t>
      </w:r>
    </w:p>
    <w:tbl>
      <w:tblPr>
        <w:tblW w:w="103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5"/>
        <w:gridCol w:w="1966"/>
        <w:gridCol w:w="1409"/>
        <w:gridCol w:w="1406"/>
        <w:gridCol w:w="721"/>
        <w:gridCol w:w="1409"/>
        <w:gridCol w:w="1406"/>
        <w:gridCol w:w="808"/>
      </w:tblGrid>
      <w:tr w:rsidR="007B7E8B" w:rsidTr="00CD3135" w14:paraId="5E6ED928" w14:textId="77777777">
        <w:trPr>
          <w:trHeight w:val="177"/>
        </w:trPr>
        <w:tc>
          <w:tcPr>
            <w:tcW w:w="1225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 w:rsidRPr="00B712B3" w:rsidR="007B7E8B" w:rsidP="00CD3135" w:rsidRDefault="007B7E8B" w14:paraId="1D3B010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top w:val="single" w:color="auto" w:sz="12" w:space="0"/>
              <w:left w:val="nil"/>
              <w:right w:val="nil"/>
            </w:tcBorders>
          </w:tcPr>
          <w:p w:rsidRPr="00B712B3" w:rsidR="007B7E8B" w:rsidP="00CD3135" w:rsidRDefault="007B7E8B" w14:paraId="7BA3718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536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4847889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cs="Times New Roman"/>
                <w:color w:val="000000" w:themeColor="text1"/>
                <w:szCs w:val="20"/>
              </w:rPr>
              <w:br w:type="page"/>
            </w: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Under 60 years (N=13)</w:t>
            </w:r>
          </w:p>
        </w:tc>
        <w:tc>
          <w:tcPr>
            <w:tcW w:w="3623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7B509B9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Over 60 years (N=11)</w:t>
            </w:r>
          </w:p>
        </w:tc>
      </w:tr>
      <w:tr w:rsidR="007B7E8B" w:rsidTr="00CD3135" w14:paraId="3B526ACD" w14:textId="77777777">
        <w:trPr>
          <w:trHeight w:val="177"/>
        </w:trPr>
        <w:tc>
          <w:tcPr>
            <w:tcW w:w="1225" w:type="dxa"/>
            <w:vMerge/>
            <w:tcBorders>
              <w:left w:val="nil"/>
              <w:bottom w:val="single" w:color="auto" w:sz="4" w:space="0"/>
              <w:right w:val="nil"/>
            </w:tcBorders>
          </w:tcPr>
          <w:p w:rsidRPr="00B712B3" w:rsidR="007B7E8B" w:rsidP="00CD3135" w:rsidRDefault="007B7E8B" w14:paraId="5D8DCEF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bottom w:val="single" w:color="auto" w:sz="4" w:space="0"/>
              <w:right w:val="nil"/>
            </w:tcBorders>
          </w:tcPr>
          <w:p w:rsidRPr="00B712B3" w:rsidR="007B7E8B" w:rsidP="00CD3135" w:rsidRDefault="007B7E8B" w14:paraId="2448AD3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132B1E7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Before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783D314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After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5E98F79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2D5E501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Before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16344B9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After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6F44BEA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 w:themeColor="text1"/>
                <w:szCs w:val="20"/>
              </w:rPr>
              <w:t>P</w:t>
            </w:r>
          </w:p>
        </w:tc>
      </w:tr>
      <w:tr w:rsidR="007B7E8B" w:rsidTr="00CD3135" w14:paraId="0DB10A0D" w14:textId="77777777">
        <w:trPr>
          <w:trHeight w:val="177"/>
        </w:trPr>
        <w:tc>
          <w:tcPr>
            <w:tcW w:w="122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:rsidRPr="00B712B3" w:rsidR="007B7E8B" w:rsidP="00CD3135" w:rsidRDefault="007B7E8B" w14:paraId="63D8106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Nutrition</w:t>
            </w:r>
          </w:p>
        </w:tc>
        <w:tc>
          <w:tcPr>
            <w:tcW w:w="1966" w:type="dxa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882A24" w:rsidR="007B7E8B" w:rsidP="00CD3135" w:rsidRDefault="007B7E8B" w14:paraId="72FA9975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Moderation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2DE0D6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7.05 ± 7.14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BB3D6B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45 ± 10.11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D4034B1" w14:textId="7777777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88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33255D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6.08 ± 21.92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D134C4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1.74 ± 15.7</w:t>
            </w:r>
          </w:p>
        </w:tc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8631F34" w14:textId="77777777">
            <w:pPr>
              <w:widowControl/>
              <w:wordWrap/>
              <w:autoSpaceDE/>
              <w:autoSpaceDN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19</w:t>
            </w:r>
          </w:p>
        </w:tc>
      </w:tr>
      <w:tr w:rsidR="007B7E8B" w:rsidTr="00CD3135" w14:paraId="0AF83A86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5BDB477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0650DF7F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Balanc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79AC10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2.5 ± 17.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6EB5A9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5.72 ± 16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DFE5BA4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20EA32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7.22 ± 13.0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69603A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5.7 ± 14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418155B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82</w:t>
            </w:r>
          </w:p>
        </w:tc>
      </w:tr>
      <w:tr w:rsidR="007B7E8B" w:rsidTr="00CD3135" w14:paraId="0BDD9EA7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6FE9E0D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7A62D6B1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Implementation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3CD32EA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7.29 ± 15.46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0CB0806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31 ± 13.9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6A39AAF4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0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16048C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9.93 ± 10.54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5D5CB7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7.97 ± 8.78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15EBA31F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54</w:t>
            </w:r>
          </w:p>
        </w:tc>
      </w:tr>
      <w:tr w:rsidR="007B7E8B" w:rsidTr="00CD3135" w14:paraId="7660AE91" w14:textId="77777777">
        <w:trPr>
          <w:trHeight w:val="177"/>
        </w:trPr>
        <w:tc>
          <w:tcPr>
            <w:tcW w:w="1225" w:type="dxa"/>
            <w:vMerge/>
            <w:tcBorders>
              <w:left w:val="nil"/>
              <w:bottom w:val="double" w:color="auto" w:sz="4" w:space="0"/>
              <w:right w:val="nil"/>
            </w:tcBorders>
          </w:tcPr>
          <w:p w:rsidRPr="00B712B3" w:rsidR="007B7E8B" w:rsidP="00CD3135" w:rsidRDefault="007B7E8B" w14:paraId="501C1D9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bottom w:val="double" w:color="auto" w:sz="4" w:space="0"/>
              <w:right w:val="nil"/>
            </w:tcBorders>
            <w:vAlign w:val="center"/>
          </w:tcPr>
          <w:p w:rsidRPr="00882A24" w:rsidR="007B7E8B" w:rsidP="00CD3135" w:rsidRDefault="007B7E8B" w14:paraId="61A84182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Nutritional score</w:t>
            </w:r>
          </w:p>
        </w:tc>
        <w:tc>
          <w:tcPr>
            <w:tcW w:w="1409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0EE60AA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9.78 ± 11.69</w:t>
            </w:r>
          </w:p>
        </w:tc>
        <w:tc>
          <w:tcPr>
            <w:tcW w:w="1406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2A331D6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0.58 ± 11.63</w:t>
            </w:r>
          </w:p>
        </w:tc>
        <w:tc>
          <w:tcPr>
            <w:tcW w:w="721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05FCD55D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93</w:t>
            </w:r>
          </w:p>
        </w:tc>
        <w:tc>
          <w:tcPr>
            <w:tcW w:w="1409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4F92007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96 ± 8.94</w:t>
            </w:r>
          </w:p>
        </w:tc>
        <w:tc>
          <w:tcPr>
            <w:tcW w:w="1406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2F27B69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5.42 ± 9.85</w:t>
            </w:r>
          </w:p>
        </w:tc>
        <w:tc>
          <w:tcPr>
            <w:tcW w:w="80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2195440F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89</w:t>
            </w:r>
          </w:p>
        </w:tc>
      </w:tr>
      <w:tr w:rsidR="007B7E8B" w:rsidTr="00CD3135" w14:paraId="4603C70B" w14:textId="77777777">
        <w:trPr>
          <w:trHeight w:val="177"/>
        </w:trPr>
        <w:tc>
          <w:tcPr>
            <w:tcW w:w="1225" w:type="dxa"/>
            <w:vMerge w:val="restart"/>
            <w:tcBorders>
              <w:top w:val="double" w:color="auto" w:sz="4" w:space="0"/>
              <w:left w:val="nil"/>
              <w:right w:val="nil"/>
            </w:tcBorders>
            <w:vAlign w:val="center"/>
          </w:tcPr>
          <w:p w:rsidRPr="00B712B3" w:rsidR="007B7E8B" w:rsidP="00CD3135" w:rsidRDefault="007B7E8B" w14:paraId="7615D69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 w:themeColor="text1"/>
                <w:szCs w:val="20"/>
              </w:rPr>
              <w:t>Life quality</w:t>
            </w:r>
          </w:p>
        </w:tc>
        <w:tc>
          <w:tcPr>
            <w:tcW w:w="1966" w:type="dxa"/>
            <w:tcBorders>
              <w:top w:val="double" w:color="auto" w:sz="4" w:space="0"/>
              <w:left w:val="nil"/>
              <w:right w:val="nil"/>
            </w:tcBorders>
            <w:vAlign w:val="center"/>
          </w:tcPr>
          <w:p w:rsidRPr="00882A24" w:rsidR="007B7E8B" w:rsidP="00CD3135" w:rsidRDefault="007B7E8B" w14:paraId="3ED5C6CE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Global health</w:t>
            </w:r>
          </w:p>
        </w:tc>
        <w:tc>
          <w:tcPr>
            <w:tcW w:w="1409" w:type="dxa"/>
            <w:tcBorders>
              <w:top w:val="double" w:color="auto" w:sz="4" w:space="0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A389AF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3.21 ± 17.53</w:t>
            </w:r>
          </w:p>
        </w:tc>
        <w:tc>
          <w:tcPr>
            <w:tcW w:w="1406" w:type="dxa"/>
            <w:tcBorders>
              <w:top w:val="double" w:color="auto" w:sz="4" w:space="0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589EA0B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4.49 ± 15.07</w:t>
            </w:r>
          </w:p>
        </w:tc>
        <w:tc>
          <w:tcPr>
            <w:tcW w:w="721" w:type="dxa"/>
            <w:tcBorders>
              <w:top w:val="double" w:color="auto" w:sz="4" w:space="0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58879CC3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97</w:t>
            </w:r>
          </w:p>
        </w:tc>
        <w:tc>
          <w:tcPr>
            <w:tcW w:w="1409" w:type="dxa"/>
            <w:tcBorders>
              <w:top w:val="double" w:color="auto" w:sz="4" w:space="0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6595C55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3.02 ± 9.33</w:t>
            </w:r>
          </w:p>
        </w:tc>
        <w:tc>
          <w:tcPr>
            <w:tcW w:w="1406" w:type="dxa"/>
            <w:tcBorders>
              <w:top w:val="double" w:color="auto" w:sz="4" w:space="0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3DC0BF6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43.94 ± 12.96</w:t>
            </w:r>
          </w:p>
        </w:tc>
        <w:tc>
          <w:tcPr>
            <w:tcW w:w="808" w:type="dxa"/>
            <w:tcBorders>
              <w:top w:val="double" w:color="auto" w:sz="4" w:space="0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67A89C3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49</w:t>
            </w:r>
          </w:p>
        </w:tc>
      </w:tr>
      <w:tr w:rsidR="007B7E8B" w:rsidTr="00CD3135" w14:paraId="40B30CFD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19F7DC9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54D686C3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Appetite loss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4FCD4F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2.82 ± 21.68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283A1D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.13 ± 12.52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EE463DB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70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AD7D5F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.08 ± 15.5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5379BD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.03 ± 10.05</w:t>
            </w:r>
          </w:p>
        </w:tc>
        <w:tc>
          <w:tcPr>
            <w:tcW w:w="8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161D19C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38</w:t>
            </w:r>
          </w:p>
        </w:tc>
      </w:tr>
      <w:tr w:rsidR="007B7E8B" w:rsidTr="00CD3135" w14:paraId="1FCB2D29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30060C0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7308DC6F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Cognitiv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5FD716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35 ± 23.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6F3752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4.36 ± 28.5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4E2F824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256712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1.8 ± 8.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93F59C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4.85 ± 8.9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E64101E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21</w:t>
            </w:r>
          </w:p>
        </w:tc>
      </w:tr>
      <w:tr w:rsidR="007B7E8B" w:rsidTr="00CD3135" w14:paraId="7B0B70E1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509044B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49A879D1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Emotiona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F562B4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4.73 ± 23.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7C63EC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4.1 ± 29.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B62E375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BBCDBD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6.36 ± 14.0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749B26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3 ± 12.5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14CD170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46</w:t>
            </w:r>
          </w:p>
        </w:tc>
      </w:tr>
      <w:tr w:rsidR="007B7E8B" w:rsidTr="00CD3135" w14:paraId="45CFD37D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00F6549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0518C735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Socia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29EEA4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7.18 ± 25.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58DDF8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8.21 ± 25.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EC5B1D2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143B10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0.91 ± 17.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CEB87E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8.79 ± 18.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2C97665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87</w:t>
            </w:r>
          </w:p>
        </w:tc>
      </w:tr>
      <w:tr w:rsidR="007B7E8B" w:rsidTr="00CD3135" w14:paraId="157FB465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50F1313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4FFAA7EF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Physica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E094D3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7.69 ± 9.7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5E35B0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7.69 ± 8.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E2893B5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5B7510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4.85 ± 13.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4AB93C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61 ± 18.9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55192F6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85</w:t>
            </w:r>
          </w:p>
        </w:tc>
      </w:tr>
      <w:tr w:rsidR="007B7E8B" w:rsidTr="00CD3135" w14:paraId="182A1A4B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5F38560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0F49A530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Ro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752D6F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8.47 ± 15.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00D81D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3.33 ± 20.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13C0E13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7F49C0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1.82 ± 25.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E11DFE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3.33 ± 16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EC78AF2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432</w:t>
            </w:r>
          </w:p>
        </w:tc>
      </w:tr>
      <w:tr w:rsidR="007B7E8B" w:rsidTr="00CD3135" w14:paraId="14FA8795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223F617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748A4713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Nausea, vomitin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7D59CF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.14 ± 8.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8F45DC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.85 ± 9.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1BE0989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280A4B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.52 ± 5.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C3CA39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.52 ± 5.0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D5C3218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27</w:t>
            </w:r>
          </w:p>
        </w:tc>
      </w:tr>
      <w:tr w:rsidR="007B7E8B" w:rsidTr="00CD3135" w14:paraId="7D6F2062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6A300FD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50DC3AC4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Constip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BC7499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8.19 ± 29.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760192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0.77 ± 34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CB0BB96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31956F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4.24 ± 33.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E2A03A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4.24 ± 30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CDB8AF8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458</w:t>
            </w:r>
          </w:p>
        </w:tc>
      </w:tr>
      <w:tr w:rsidR="007B7E8B" w:rsidTr="00CD3135" w14:paraId="714ACD69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2B3A5D1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79112C9D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Diarrhe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2E9824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2.81 ± 16.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3372EA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.69 ± 14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705FFEF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C38351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.08 ± 15.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3596ED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.09 ± 15.5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8FE5D37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58</w:t>
            </w:r>
          </w:p>
        </w:tc>
      </w:tr>
      <w:tr w:rsidR="007B7E8B" w:rsidTr="00CD3135" w14:paraId="01609903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5DB72B7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570AFA26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Pai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B2B6B0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6.67 ± 16.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BB6DD7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4.1 ± 14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15AEEDB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6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88A0C1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8.18 ± 24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2FFBC7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6.67 ± 19.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7ED9B03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68</w:t>
            </w:r>
          </w:p>
        </w:tc>
      </w:tr>
      <w:tr w:rsidR="007B7E8B" w:rsidTr="00CD3135" w14:paraId="36FF7C1D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71DAB02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6DA58F01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Dyspne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36C0AE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0.25 ± 16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2EA3AC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0.26 ± 16.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EDD7A06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19F059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4.24 ± 33.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CA5F0F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7.27 ± 29.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519B9F3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02</w:t>
            </w:r>
          </w:p>
        </w:tc>
      </w:tr>
      <w:tr w:rsidR="007B7E8B" w:rsidTr="00CD3135" w14:paraId="5E8D577D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0249406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4F38570E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Insomni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F70914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5.88 ± 28.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C82FFF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8.46 ± 22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8A20A56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B733EC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4.22 ± 15.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F3C920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7.27 ± 20.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1BB6E90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33</w:t>
            </w:r>
          </w:p>
        </w:tc>
      </w:tr>
      <w:tr w:rsidR="007B7E8B" w:rsidTr="00CD3135" w14:paraId="3A726761" w14:textId="77777777">
        <w:trPr>
          <w:trHeight w:val="177"/>
        </w:trPr>
        <w:tc>
          <w:tcPr>
            <w:tcW w:w="1225" w:type="dxa"/>
            <w:vMerge/>
            <w:tcBorders>
              <w:left w:val="nil"/>
              <w:right w:val="nil"/>
            </w:tcBorders>
          </w:tcPr>
          <w:p w:rsidRPr="00B712B3" w:rsidR="007B7E8B" w:rsidP="00CD3135" w:rsidRDefault="007B7E8B" w14:paraId="6F6233B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right w:val="nil"/>
            </w:tcBorders>
            <w:vAlign w:val="center"/>
          </w:tcPr>
          <w:p w:rsidRPr="00882A24" w:rsidR="007B7E8B" w:rsidP="00CD3135" w:rsidRDefault="007B7E8B" w14:paraId="256612FA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Fatigue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57F2B61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6.73 ± 23.74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1540962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7.61 ± 26.27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69CE25EB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80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491A5F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7.25 ± 24.53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0298459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7.37 ± 22.37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6B2F51F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70</w:t>
            </w:r>
          </w:p>
        </w:tc>
      </w:tr>
      <w:tr w:rsidR="007B7E8B" w:rsidTr="00CD3135" w14:paraId="10C6506C" w14:textId="77777777">
        <w:trPr>
          <w:trHeight w:val="177"/>
        </w:trPr>
        <w:tc>
          <w:tcPr>
            <w:tcW w:w="1225" w:type="dxa"/>
            <w:vMerge/>
            <w:tcBorders>
              <w:left w:val="nil"/>
              <w:bottom w:val="single" w:color="auto" w:sz="12" w:space="0"/>
              <w:right w:val="nil"/>
            </w:tcBorders>
          </w:tcPr>
          <w:p w:rsidRPr="00B712B3" w:rsidR="007B7E8B" w:rsidP="00CD3135" w:rsidRDefault="007B7E8B" w14:paraId="51F4B8C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</w:p>
        </w:tc>
        <w:tc>
          <w:tcPr>
            <w:tcW w:w="196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 w:rsidRPr="00882A24" w:rsidR="007B7E8B" w:rsidP="00CD3135" w:rsidRDefault="007B7E8B" w14:paraId="34624BAB" w14:textId="77777777">
            <w:pPr>
              <w:wordWrap/>
              <w:spacing w:line="36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 w:themeColor="text1"/>
                <w:szCs w:val="20"/>
              </w:rPr>
              <w:t>Financial difficulties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39FDA5A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0.51 ± 32.03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52C7E86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7.95 ± 25.88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5A2BAC3B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84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587B341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2.11 ± 16.8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098A3C5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8.18 ± 17.41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17396AE3" w14:textId="77777777">
            <w:pPr>
              <w:wordWrap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88</w:t>
            </w:r>
          </w:p>
        </w:tc>
      </w:tr>
    </w:tbl>
    <w:p w:rsidR="007B7E8B" w:rsidP="007B7E8B" w:rsidRDefault="007B7E8B" w14:paraId="2307FD6D" w14:textId="7777777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:rsidR="007B7E8B" w:rsidP="007B7E8B" w:rsidRDefault="007B7E8B" w14:paraId="04920F4D" w14:textId="77777777">
      <w:r>
        <w:br w:type="page"/>
      </w:r>
    </w:p>
    <w:p w:rsidRPr="00882A24" w:rsidR="007B7E8B" w:rsidP="007B7E8B" w:rsidRDefault="007B7E8B" w14:paraId="7261A222" w14:textId="70A15A52">
      <w:pPr>
        <w:pStyle w:val="Caption"/>
        <w:keepNext w:val="1"/>
        <w:spacing w:line="360" w:lineRule="auto"/>
        <w:rPr>
          <w:rFonts w:ascii="Times New Roman" w:hAnsi="Times New Roman" w:cs="Times New Roman"/>
          <w:b w:val="0"/>
          <w:bCs w:val="0"/>
        </w:rPr>
      </w:pPr>
      <w:r w:rsidRPr="7A4E91D0" w:rsidR="2DEEABDD">
        <w:rPr>
          <w:rFonts w:ascii="Times New Roman" w:hAnsi="Times New Roman" w:cs="Times New Roman"/>
        </w:rPr>
        <w:t>Table</w:t>
      </w:r>
      <w:r w:rsidRPr="7A4E91D0" w:rsidR="69458D0C">
        <w:rPr>
          <w:rFonts w:ascii="Times New Roman" w:hAnsi="Times New Roman" w:cs="Times New Roman"/>
        </w:rPr>
        <w:t xml:space="preserve"> </w:t>
      </w:r>
      <w:r w:rsidRPr="7A4E91D0" w:rsidR="69458D0C">
        <w:rPr>
          <w:rFonts w:ascii="Times New Roman" w:hAnsi="Times New Roman" w:cs="Times New Roman"/>
        </w:rPr>
        <w:t>S</w:t>
      </w:r>
      <w:r w:rsidRPr="7A4E91D0" w:rsidR="69458D0C">
        <w:rPr>
          <w:rFonts w:ascii="Times New Roman" w:hAnsi="Times New Roman" w:cs="Times New Roman"/>
        </w:rPr>
        <w:t>2</w:t>
      </w:r>
      <w:r w:rsidRPr="7A4E91D0" w:rsidR="2DEEABDD">
        <w:rPr>
          <w:rFonts w:ascii="Times New Roman" w:hAnsi="Times New Roman" w:cs="Times New Roman"/>
        </w:rPr>
        <w:t xml:space="preserve">. </w:t>
      </w:r>
      <w:r w:rsidRPr="7A4E91D0" w:rsidR="2DEEABDD">
        <w:rPr>
          <w:rFonts w:ascii="Times New Roman" w:hAnsi="Times New Roman" w:cs="Times New Roman"/>
          <w:b w:val="0"/>
          <w:bCs w:val="0"/>
        </w:rPr>
        <w:t>Comparison of nutrition and quality of life before and after app use by cancer type.</w:t>
      </w:r>
    </w:p>
    <w:tbl>
      <w:tblPr>
        <w:tblW w:w="1035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978"/>
        <w:gridCol w:w="1383"/>
        <w:gridCol w:w="1383"/>
        <w:gridCol w:w="782"/>
        <w:gridCol w:w="1383"/>
        <w:gridCol w:w="1383"/>
        <w:gridCol w:w="782"/>
      </w:tblGrid>
      <w:tr w:rsidRPr="00B712B3" w:rsidR="007B7E8B" w:rsidTr="00CD3135" w14:paraId="5C395BFF" w14:textId="77777777">
        <w:trPr>
          <w:trHeight w:val="256"/>
          <w:jc w:val="center"/>
        </w:trPr>
        <w:tc>
          <w:tcPr>
            <w:tcW w:w="3254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  <w:hideMark/>
          </w:tcPr>
          <w:p w:rsidRPr="00B712B3" w:rsidR="007B7E8B" w:rsidP="00CD3135" w:rsidRDefault="007B7E8B" w14:paraId="2695F62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4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6210FD2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  <w:t>Breast cancer (N=11)</w:t>
            </w:r>
          </w:p>
        </w:tc>
        <w:tc>
          <w:tcPr>
            <w:tcW w:w="354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40CB8EF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  <w:t>Other cancer (N=13)</w:t>
            </w:r>
          </w:p>
        </w:tc>
      </w:tr>
      <w:tr w:rsidRPr="00B712B3" w:rsidR="007B7E8B" w:rsidTr="00CD3135" w14:paraId="2079241D" w14:textId="77777777">
        <w:trPr>
          <w:trHeight w:val="256"/>
          <w:jc w:val="center"/>
        </w:trPr>
        <w:tc>
          <w:tcPr>
            <w:tcW w:w="3254" w:type="dxa"/>
            <w:gridSpan w:val="2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1F8B288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389F2D5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  <w:t>Before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4D9B626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  <w:t>After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5D1C118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18D8E2F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  <w:t>Before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538750A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color w:val="000000"/>
                <w:szCs w:val="20"/>
              </w:rPr>
              <w:t>After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092D0DD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Cs w:val="20"/>
              </w:rPr>
              <w:t>P</w:t>
            </w:r>
          </w:p>
        </w:tc>
      </w:tr>
      <w:tr w:rsidRPr="00B712B3" w:rsidR="007B7E8B" w:rsidTr="00CD3135" w14:paraId="41379AA7" w14:textId="77777777">
        <w:trPr>
          <w:trHeight w:val="256"/>
          <w:jc w:val="center"/>
        </w:trPr>
        <w:tc>
          <w:tcPr>
            <w:tcW w:w="1276" w:type="dxa"/>
            <w:vMerge w:val="restart"/>
            <w:tcBorders>
              <w:top w:val="single" w:color="auto" w:sz="4" w:space="0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626B1DB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  <w:t>Nutrition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25EC8C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Moderation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949139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1.37 ± 5.05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3827D6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1.7 ± 9.21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01091B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82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6B2B1A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2.57 ± 19.81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05753B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49 ± 15.4</w:t>
            </w:r>
          </w:p>
        </w:tc>
        <w:tc>
          <w:tcPr>
            <w:tcW w:w="7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134CA0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08</w:t>
            </w:r>
          </w:p>
        </w:tc>
      </w:tr>
      <w:tr w:rsidRPr="00B712B3" w:rsidR="007B7E8B" w:rsidTr="00CD3135" w14:paraId="4BCE486B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0D34DB4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FCCE7C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Balanc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2E4342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57.46 ± 15.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7B18FD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62.14 ± 14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1E8E70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EF2E36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0.77 ± 18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70B091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8.73 ± 17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D6877F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54</w:t>
            </w:r>
          </w:p>
        </w:tc>
      </w:tr>
      <w:tr w:rsidRPr="00B712B3" w:rsidR="007B7E8B" w:rsidTr="00CD3135" w14:paraId="07712347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43BD11F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7678D3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Implementation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6AA2732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1.49 ± 11.66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752904D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76.27 ± 11.8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1AAE21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08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53AFE16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5.97 ± 14.37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1D67C30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5.75 ± 12.1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30B0BDE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94</w:t>
            </w:r>
          </w:p>
        </w:tc>
      </w:tr>
      <w:tr w:rsidRPr="00B712B3" w:rsidR="007B7E8B" w:rsidTr="00CD3135" w14:paraId="62866716" w14:textId="77777777">
        <w:trPr>
          <w:trHeight w:val="2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B712B3" w:rsidR="007B7E8B" w:rsidP="00CD3135" w:rsidRDefault="007B7E8B" w14:paraId="1A6319A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66DC2B1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Nutritional score</w:t>
            </w:r>
          </w:p>
        </w:tc>
        <w:tc>
          <w:tcPr>
            <w:tcW w:w="1383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276D916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74.24 ± 7.3</w:t>
            </w:r>
          </w:p>
        </w:tc>
        <w:tc>
          <w:tcPr>
            <w:tcW w:w="1383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317109C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73.66 ± 10.83</w:t>
            </w:r>
          </w:p>
        </w:tc>
        <w:tc>
          <w:tcPr>
            <w:tcW w:w="782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5890981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85</w:t>
            </w:r>
          </w:p>
        </w:tc>
        <w:tc>
          <w:tcPr>
            <w:tcW w:w="1383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3E2890A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0.39 ± 12.83</w:t>
            </w:r>
          </w:p>
        </w:tc>
        <w:tc>
          <w:tcPr>
            <w:tcW w:w="1383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3542947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2.06 ± 11.34</w:t>
            </w:r>
          </w:p>
        </w:tc>
        <w:tc>
          <w:tcPr>
            <w:tcW w:w="782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5646506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88</w:t>
            </w:r>
          </w:p>
        </w:tc>
      </w:tr>
      <w:tr w:rsidRPr="00B712B3" w:rsidR="007B7E8B" w:rsidTr="00CD3135" w14:paraId="69949960" w14:textId="77777777">
        <w:trPr>
          <w:trHeight w:val="267"/>
          <w:jc w:val="center"/>
        </w:trPr>
        <w:tc>
          <w:tcPr>
            <w:tcW w:w="1276" w:type="dxa"/>
            <w:vMerge w:val="restart"/>
            <w:tcBorders>
              <w:top w:val="double" w:color="auto" w:sz="4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592DACA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  <w:r w:rsidRPr="00B712B3"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  <w:t>Life quality</w:t>
            </w:r>
          </w:p>
        </w:tc>
        <w:tc>
          <w:tcPr>
            <w:tcW w:w="197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8447D1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Global health</w:t>
            </w:r>
          </w:p>
        </w:tc>
        <w:tc>
          <w:tcPr>
            <w:tcW w:w="1383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67EFA8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53.03 ± 16.36</w:t>
            </w:r>
          </w:p>
        </w:tc>
        <w:tc>
          <w:tcPr>
            <w:tcW w:w="1383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05EB2F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52.27 ± 13.49</w:t>
            </w:r>
          </w:p>
        </w:tc>
        <w:tc>
          <w:tcPr>
            <w:tcW w:w="782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C055D7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476</w:t>
            </w:r>
          </w:p>
        </w:tc>
        <w:tc>
          <w:tcPr>
            <w:tcW w:w="1383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4E06C7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53.2 ± 12.53</w:t>
            </w:r>
          </w:p>
        </w:tc>
        <w:tc>
          <w:tcPr>
            <w:tcW w:w="1383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0AEB65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47.43 ± 16.1</w:t>
            </w:r>
          </w:p>
        </w:tc>
        <w:tc>
          <w:tcPr>
            <w:tcW w:w="782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996645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86</w:t>
            </w:r>
          </w:p>
        </w:tc>
      </w:tr>
      <w:tr w:rsidRPr="00B712B3" w:rsidR="007B7E8B" w:rsidTr="00CD3135" w14:paraId="28FEE8A6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04CCD91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1AFDE7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Appetite los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2F6D9D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.03 ± 1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310000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0.0 ± 0.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7DE984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1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1841C4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7.94 ± 22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43CC24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.69 ± 14.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9F50CF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55</w:t>
            </w:r>
          </w:p>
        </w:tc>
      </w:tr>
      <w:tr w:rsidRPr="00B712B3" w:rsidR="007B7E8B" w:rsidTr="00CD3135" w14:paraId="25042001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562FF36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898D09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Cognitiv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987107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72.72 ± 22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D8F766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75.76 ± 27.2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3BD363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CD5A0D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2.03 ± 12.6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A882F2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2.05 ± 17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586875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92</w:t>
            </w:r>
          </w:p>
        </w:tc>
      </w:tr>
      <w:tr w:rsidRPr="00B712B3" w:rsidR="007B7E8B" w:rsidTr="00CD3135" w14:paraId="2BD9AD24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2A4C8DB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5E4BC8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Emotiona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3208EB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70.45 ± 26.7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30F9A8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73.49 ± 26.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8A8390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7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89FE74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8.2 ± 18.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977872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69.87 ± 23.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98985A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73</w:t>
            </w:r>
          </w:p>
        </w:tc>
      </w:tr>
      <w:tr w:rsidRPr="00B712B3" w:rsidR="007B7E8B" w:rsidTr="00CD3135" w14:paraId="04F12E1F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58D4049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8C0C56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Socia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6621B9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1.82 ± 29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CC976E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0.3 ± 27.7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7E2558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7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0F6FF7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94.87 ± 10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EB27A2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6.92 ± 17.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00402E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96</w:t>
            </w:r>
          </w:p>
        </w:tc>
      </w:tr>
      <w:tr w:rsidRPr="00B712B3" w:rsidR="007B7E8B" w:rsidTr="00CD3135" w14:paraId="1F81F196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3382FD9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346F7F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Physica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4A2EF4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6.65 ± 10.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9C36ED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9.09 ± 7.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980BA7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A7F8C6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6.16 ± 12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A3A255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0.51 ± 17.5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3B7068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88</w:t>
            </w:r>
          </w:p>
        </w:tc>
      </w:tr>
      <w:tr w:rsidRPr="00B712B3" w:rsidR="007B7E8B" w:rsidTr="00CD3135" w14:paraId="56553BF2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571DD61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EAB1EF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Rol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5CF2E0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7.88 ± 15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8250BD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87.88 ± 21.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04446E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4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660887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83.34 ± 24.5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060562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79.49 ± 15.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AD6325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71</w:t>
            </w:r>
          </w:p>
        </w:tc>
      </w:tr>
      <w:tr w:rsidRPr="00B712B3" w:rsidR="007B7E8B" w:rsidTr="00CD3135" w14:paraId="6FD73014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1EE9980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27B4A4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Nausea, vomiti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EDC21B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4.55 ± 7.8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E06204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1.52 ± 5.0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C1045F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0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759D5C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.57 ± 6.2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C6BD9A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.85 ± 9.9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08B01F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00</w:t>
            </w:r>
          </w:p>
        </w:tc>
      </w:tr>
      <w:tr w:rsidRPr="00B712B3" w:rsidR="007B7E8B" w:rsidTr="00CD3135" w14:paraId="1A9DA8F0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2D5C56D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A7B765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Constip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D78402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3.32 ± 36.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941C96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0.3 ± 31.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BD80E9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6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AB3B99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0.51 ± 25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BE321A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5.64 ± 33.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38E068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50</w:t>
            </w:r>
          </w:p>
        </w:tc>
      </w:tr>
      <w:tr w:rsidRPr="00B712B3" w:rsidR="007B7E8B" w:rsidTr="00CD3135" w14:paraId="35DAE40E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2D66B9A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8EC496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Diarrhe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BC8CE2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.03 ± 10.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19AABC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.03 ± 10.0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5BCCEE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759628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7.93 ± 17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B26D31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2.82 ± 16.8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B7D6D6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570</w:t>
            </w:r>
          </w:p>
        </w:tc>
      </w:tr>
      <w:tr w:rsidRPr="00B712B3" w:rsidR="007B7E8B" w:rsidTr="00CD3135" w14:paraId="69472A4F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296BCC8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792DA1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Pa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7C4BBC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19.7 ± 23.3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163C56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18.18 ± 18.9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B9A29D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444C46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5.38 ± 17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D2F50F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2.82 ± 15.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B424B1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257</w:t>
            </w:r>
          </w:p>
        </w:tc>
      </w:tr>
      <w:tr w:rsidRPr="00B712B3" w:rsidR="007B7E8B" w:rsidTr="00CD3135" w14:paraId="26EB04FB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6A2F163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B73AC3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Dyspne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FA3C12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9.08 ± 15.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836E8D1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9.09 ± 15.5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D8E4B0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6E03E3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3.07 ± 31.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3C0213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5.64 ± 27.7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CC8301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50</w:t>
            </w:r>
          </w:p>
        </w:tc>
      </w:tr>
      <w:tr w:rsidRPr="00B712B3" w:rsidR="007B7E8B" w:rsidTr="00CD3135" w14:paraId="0F7F84DD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212AE46E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58A223C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Insomn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F501C35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3.32 ± 29.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F56F0DF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6.36 ± 23.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5639020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8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79CF1C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8.18 ± 18.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AF4CE3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0.77 ± 21.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C98DDBD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26</w:t>
            </w:r>
          </w:p>
        </w:tc>
      </w:tr>
      <w:tr w:rsidRPr="00B712B3" w:rsidR="007B7E8B" w:rsidTr="00CD3135" w14:paraId="50A171A2" w14:textId="77777777">
        <w:trPr>
          <w:trHeight w:val="256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2A18C6A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138A19F6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Fatigue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3412C0A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2.31 ± 26.05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E7632D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31.31 ± 24.7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789505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480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59DB616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32.45 ± 23.3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5034CA2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42.73 ± 23.06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143BAE7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76</w:t>
            </w:r>
          </w:p>
        </w:tc>
      </w:tr>
      <w:tr w:rsidRPr="00B712B3" w:rsidR="007B7E8B" w:rsidTr="00CD3135" w14:paraId="65DAF57C" w14:textId="77777777">
        <w:trPr>
          <w:trHeight w:val="267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B712B3" w:rsidR="007B7E8B" w:rsidP="00CD3135" w:rsidRDefault="007B7E8B" w14:paraId="5C914298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4BB4ACE4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bCs/>
                <w:color w:val="000000"/>
                <w:szCs w:val="20"/>
              </w:rPr>
              <w:t>Financial difficulties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6D598157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24.24 ± 33.64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1DC3D0A2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/>
                <w:szCs w:val="20"/>
              </w:rPr>
              <w:t>15.15 ± 22.92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7C278B39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393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141508A3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10.25 ± 16.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05F923AB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20.51 ± 21.68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41DA116A" w14:textId="77777777">
            <w:pPr>
              <w:spacing w:line="240" w:lineRule="auto"/>
              <w:contextualSpacing/>
              <w:jc w:val="center"/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eastAsia="Malgun Gothic" w:cs="Times New Roman"/>
                <w:color w:val="000000" w:themeColor="text1"/>
                <w:szCs w:val="20"/>
              </w:rPr>
              <w:t>.992</w:t>
            </w:r>
          </w:p>
        </w:tc>
      </w:tr>
    </w:tbl>
    <w:p w:rsidR="007B7E8B" w:rsidP="007B7E8B" w:rsidRDefault="007B7E8B" w14:paraId="1C08780E" w14:textId="77777777">
      <w:pPr>
        <w:wordWrap/>
        <w:spacing w:line="360" w:lineRule="auto"/>
        <w:contextualSpacing/>
        <w:mirrorIndents/>
        <w:rPr>
          <w:rFonts w:ascii="Times New Roman" w:hAnsi="Times New Roman" w:cs="Times New Roman"/>
          <w:szCs w:val="20"/>
        </w:rPr>
      </w:pPr>
    </w:p>
    <w:p w:rsidR="007B7E8B" w:rsidP="007B7E8B" w:rsidRDefault="007B7E8B" w14:paraId="0BF27B0B" w14:textId="77777777">
      <w:r>
        <w:br w:type="page"/>
      </w:r>
    </w:p>
    <w:p w:rsidRPr="00882A24" w:rsidR="007B7E8B" w:rsidP="007B7E8B" w:rsidRDefault="007B7E8B" w14:paraId="7067132F" w14:textId="4AFDE993">
      <w:pPr>
        <w:pStyle w:val="Caption"/>
        <w:keepNext w:val="1"/>
        <w:spacing w:line="360" w:lineRule="auto"/>
        <w:rPr>
          <w:rFonts w:ascii="Times New Roman" w:hAnsi="Times New Roman" w:cs="Times New Roman"/>
          <w:b w:val="0"/>
          <w:bCs w:val="0"/>
        </w:rPr>
      </w:pPr>
      <w:r w:rsidRPr="7A4E91D0" w:rsidR="2DEEABDD">
        <w:rPr>
          <w:rFonts w:ascii="Times New Roman" w:hAnsi="Times New Roman" w:cs="Times New Roman"/>
        </w:rPr>
        <w:t>Table</w:t>
      </w:r>
      <w:r w:rsidRPr="7A4E91D0" w:rsidR="69458D0C">
        <w:rPr>
          <w:rFonts w:ascii="Times New Roman" w:hAnsi="Times New Roman" w:cs="Times New Roman"/>
        </w:rPr>
        <w:t xml:space="preserve"> </w:t>
      </w:r>
      <w:r w:rsidRPr="7A4E91D0" w:rsidR="69458D0C">
        <w:rPr>
          <w:rFonts w:ascii="Times New Roman" w:hAnsi="Times New Roman" w:cs="Times New Roman"/>
        </w:rPr>
        <w:t>S</w:t>
      </w:r>
      <w:r w:rsidRPr="7A4E91D0" w:rsidR="69458D0C">
        <w:rPr>
          <w:rFonts w:ascii="Times New Roman" w:hAnsi="Times New Roman" w:cs="Times New Roman"/>
        </w:rPr>
        <w:t>3</w:t>
      </w:r>
      <w:r w:rsidRPr="7A4E91D0" w:rsidR="2DEEABDD">
        <w:rPr>
          <w:rFonts w:ascii="Times New Roman" w:hAnsi="Times New Roman" w:cs="Times New Roman"/>
        </w:rPr>
        <w:t xml:space="preserve">. </w:t>
      </w:r>
      <w:r w:rsidRPr="7A4E91D0" w:rsidR="2DEEABDD">
        <w:rPr>
          <w:rFonts w:ascii="Times New Roman" w:hAnsi="Times New Roman" w:cs="Times New Roman"/>
          <w:b w:val="0"/>
          <w:bCs w:val="0"/>
        </w:rPr>
        <w:t>Comparison of nutrition and quality of life before and after app use by sex.</w:t>
      </w:r>
    </w:p>
    <w:tbl>
      <w:tblPr>
        <w:tblW w:w="101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9"/>
        <w:gridCol w:w="1967"/>
        <w:gridCol w:w="1375"/>
        <w:gridCol w:w="1375"/>
        <w:gridCol w:w="675"/>
        <w:gridCol w:w="1375"/>
        <w:gridCol w:w="1375"/>
        <w:gridCol w:w="778"/>
      </w:tblGrid>
      <w:tr w:rsidR="007B7E8B" w:rsidTr="00CD3135" w14:paraId="1E99A024" w14:textId="77777777">
        <w:trPr>
          <w:trHeight w:val="250"/>
        </w:trPr>
        <w:tc>
          <w:tcPr>
            <w:tcW w:w="3236" w:type="dxa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  <w:hideMark/>
          </w:tcPr>
          <w:p w:rsidR="007B7E8B" w:rsidP="00CD3135" w:rsidRDefault="007B7E8B" w14:paraId="3D57E923" w14:textId="77777777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</w:p>
        </w:tc>
        <w:tc>
          <w:tcPr>
            <w:tcW w:w="3425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7097AF51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Male (N=7)</w:t>
            </w:r>
          </w:p>
        </w:tc>
        <w:tc>
          <w:tcPr>
            <w:tcW w:w="352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062D9AD5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Female (N=17)</w:t>
            </w:r>
          </w:p>
        </w:tc>
      </w:tr>
      <w:tr w:rsidR="007B7E8B" w:rsidTr="00CD3135" w14:paraId="0A01C4EA" w14:textId="77777777">
        <w:trPr>
          <w:trHeight w:val="250"/>
        </w:trPr>
        <w:tc>
          <w:tcPr>
            <w:tcW w:w="323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06A158DA" w14:textId="77777777">
            <w:pPr>
              <w:pStyle w:val="NoSpacing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76DA5984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Befor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31A9113E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Aft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3E074DC4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393F34AA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Befor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48D43D24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Aft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B7E8B" w:rsidP="00CD3135" w:rsidRDefault="007B7E8B" w14:paraId="113A70B0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B7E8B" w:rsidTr="00CD3135" w14:paraId="06BFE88A" w14:textId="77777777">
        <w:trPr>
          <w:trHeight w:val="250"/>
        </w:trPr>
        <w:tc>
          <w:tcPr>
            <w:tcW w:w="1269" w:type="dxa"/>
            <w:vMerge w:val="restart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="007B7E8B" w:rsidP="00CD3135" w:rsidRDefault="007B7E8B" w14:paraId="00EC0899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Nutri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A1282E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Moder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33520B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6.68 ± 21.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8355D2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4.59 ± 13.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2439C5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1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6D1F3D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6.57 ± 13.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F84ACC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9.58 ± 12.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FE59CD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044</w:t>
            </w:r>
          </w:p>
        </w:tc>
      </w:tr>
      <w:tr w:rsidR="007B7E8B" w:rsidTr="00CD3135" w14:paraId="33CEF955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="007B7E8B" w:rsidP="00CD3135" w:rsidRDefault="007B7E8B" w14:paraId="0B489B3A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B77B02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Balanc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9AE795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62.6 ± 15.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57244C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63.2 ± 8.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BC5E41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1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1CBC64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57.87 ± 17.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1828B0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59.1 ± 18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81C615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322</w:t>
            </w:r>
          </w:p>
        </w:tc>
      </w:tr>
      <w:tr w:rsidR="007B7E8B" w:rsidTr="00CD3135" w14:paraId="148D7977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="007B7E8B" w:rsidP="00CD3135" w:rsidRDefault="007B7E8B" w14:paraId="26400A99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01E3457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Implementation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06EC63F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2.48 ± 10.31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35C4832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4.39 ± 10.4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EE8606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358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3C61F0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0.98 ± 13.74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2A1862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6.65 ± 12.48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29A4062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41</w:t>
            </w:r>
          </w:p>
        </w:tc>
      </w:tr>
      <w:tr w:rsidR="007B7E8B" w:rsidTr="00CD3135" w14:paraId="4DE2B34B" w14:textId="77777777">
        <w:trPr>
          <w:trHeight w:val="261"/>
        </w:trPr>
        <w:tc>
          <w:tcPr>
            <w:tcW w:w="1269" w:type="dxa"/>
            <w:vMerge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="007B7E8B" w:rsidP="00CD3135" w:rsidRDefault="007B7E8B" w14:paraId="1279758B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589F088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Nutritional score</w:t>
            </w:r>
          </w:p>
        </w:tc>
        <w:tc>
          <w:tcPr>
            <w:tcW w:w="1375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6816CAE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0.78 ± 10.96</w:t>
            </w:r>
          </w:p>
        </w:tc>
        <w:tc>
          <w:tcPr>
            <w:tcW w:w="1375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4D72F20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4.09 ± 7.88</w:t>
            </w:r>
          </w:p>
        </w:tc>
        <w:tc>
          <w:tcPr>
            <w:tcW w:w="675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4DBC0F3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055</w:t>
            </w:r>
          </w:p>
        </w:tc>
        <w:tc>
          <w:tcPr>
            <w:tcW w:w="1375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42A1C4C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2.73 ± 10.78</w:t>
            </w:r>
          </w:p>
        </w:tc>
        <w:tc>
          <w:tcPr>
            <w:tcW w:w="1375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53068E1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2.26 ± 12.1</w:t>
            </w:r>
          </w:p>
        </w:tc>
        <w:tc>
          <w:tcPr>
            <w:tcW w:w="778" w:type="dxa"/>
            <w:tcBorders>
              <w:top w:val="nil"/>
              <w:left w:val="nil"/>
              <w:bottom w:val="double" w:color="auto" w:sz="4" w:space="0"/>
              <w:right w:val="nil"/>
            </w:tcBorders>
            <w:vAlign w:val="center"/>
            <w:hideMark/>
          </w:tcPr>
          <w:p w:rsidRPr="00882A24" w:rsidR="007B7E8B" w:rsidP="00CD3135" w:rsidRDefault="007B7E8B" w14:paraId="3D85B7A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609</w:t>
            </w:r>
          </w:p>
        </w:tc>
      </w:tr>
      <w:tr w:rsidR="007B7E8B" w:rsidTr="00CD3135" w14:paraId="43515C0F" w14:textId="77777777">
        <w:trPr>
          <w:trHeight w:val="261"/>
        </w:trPr>
        <w:tc>
          <w:tcPr>
            <w:tcW w:w="1269" w:type="dxa"/>
            <w:vMerge w:val="restart"/>
            <w:tcBorders>
              <w:top w:val="double" w:color="auto" w:sz="4" w:space="0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0D051E3D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  <w:t>Life quality</w:t>
            </w:r>
          </w:p>
        </w:tc>
        <w:tc>
          <w:tcPr>
            <w:tcW w:w="1967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865C36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Global health</w:t>
            </w:r>
          </w:p>
        </w:tc>
        <w:tc>
          <w:tcPr>
            <w:tcW w:w="1375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3063DE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52.37 ± 10.46</w:t>
            </w:r>
          </w:p>
        </w:tc>
        <w:tc>
          <w:tcPr>
            <w:tcW w:w="1375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182A26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48.81 ± 12.2</w:t>
            </w:r>
          </w:p>
        </w:tc>
        <w:tc>
          <w:tcPr>
            <w:tcW w:w="675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B9E676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663</w:t>
            </w:r>
          </w:p>
        </w:tc>
        <w:tc>
          <w:tcPr>
            <w:tcW w:w="1375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6F17D4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53.43 ± 15.61</w:t>
            </w:r>
          </w:p>
        </w:tc>
        <w:tc>
          <w:tcPr>
            <w:tcW w:w="1375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95F389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50.0 ± 16.14</w:t>
            </w:r>
          </w:p>
        </w:tc>
        <w:tc>
          <w:tcPr>
            <w:tcW w:w="778" w:type="dxa"/>
            <w:tcBorders>
              <w:top w:val="doub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50A32F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775</w:t>
            </w:r>
          </w:p>
        </w:tc>
      </w:tr>
      <w:tr w:rsidR="007B7E8B" w:rsidTr="00CD3135" w14:paraId="24216AC1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234585BD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D2878C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Appetite los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4AE515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4.27 ± 17.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E72874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4.76 ± 12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ABBF25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13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74C43F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9.8 ± 19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3D7AD6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.92 ± 11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424000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070</w:t>
            </w:r>
          </w:p>
        </w:tc>
      </w:tr>
      <w:tr w:rsidR="007B7E8B" w:rsidTr="00CD3135" w14:paraId="6EDCFFE5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310924BD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6D32A1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Cognitiv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E02C6D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8.07 ± 8.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B93041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8.09 ± 12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20FD17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1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3E3EBD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3.52 ± 19.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9DC867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5.49 ± 24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C1FE68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153</w:t>
            </w:r>
          </w:p>
        </w:tc>
      </w:tr>
      <w:tr w:rsidR="007B7E8B" w:rsidTr="00CD3135" w14:paraId="0C041E37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2F51EF73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55BE0F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Emotion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0D2944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9.76 ± 11.6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98EA61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9.76 ± 1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086420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4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99EFA0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2.54 ± 25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2EBAED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68.14 ± 27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69E8FE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766</w:t>
            </w:r>
          </w:p>
        </w:tc>
      </w:tr>
      <w:tr w:rsidR="007B7E8B" w:rsidTr="00CD3135" w14:paraId="66549C02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1507D06A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7D3415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Soci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E7E370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92.86 ± 13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B1165D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0.95 ± 17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57C338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8D1C71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7.25 ± 24.6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2D0942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7.45 ± 24.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6D0763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81</w:t>
            </w:r>
          </w:p>
        </w:tc>
      </w:tr>
      <w:tr w:rsidR="007B7E8B" w:rsidTr="00CD3135" w14:paraId="63927A31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56F1EC1D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9FC0A4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Physica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521FA6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8.59 ± 12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391759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4.76 ± 13.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E586EF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7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1A6603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5.48 ± 11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6C5C6F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4.31 ± 15.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C6ED94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500</w:t>
            </w:r>
          </w:p>
        </w:tc>
      </w:tr>
      <w:tr w:rsidR="007B7E8B" w:rsidTr="00CD3135" w14:paraId="3B6C98CB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05669E3E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CD16E5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Rol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982D3D4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8.1 ± 15.8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B0525C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3.33 ± 16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F876B9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8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9370B9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4.32 ± 22.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FC59A1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83.33 ± 19.5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AB5619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622</w:t>
            </w:r>
          </w:p>
        </w:tc>
      </w:tr>
      <w:tr w:rsidR="007B7E8B" w:rsidTr="00CD3135" w14:paraId="4D623E1D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502E8886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438624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Nausea, vomitin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21F49B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2.39 ± 6.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55A9D2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0.0 ± 0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04B040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1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8E6893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.93 ± 7.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F2AC27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.92 ± 9.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672638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298</w:t>
            </w:r>
          </w:p>
        </w:tc>
      </w:tr>
      <w:tr w:rsidR="007B7E8B" w:rsidTr="00CD3135" w14:paraId="4DD2BD08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4CF5BE38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A8F427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Constipat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4F573B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9.04 ± 26.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765454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4.29 ± 26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32013D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2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0A6889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29.4 ± 33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FD295A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3.33 ± 33.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CC49D4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26</w:t>
            </w:r>
          </w:p>
        </w:tc>
      </w:tr>
      <w:tr w:rsidR="007B7E8B" w:rsidTr="00CD3135" w14:paraId="01D5D862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28AAA8B6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617089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Diarrhe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CB049D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23.79 ± 16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20E7D0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9.05 ± 17.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0E0266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7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22F011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5.88 ± 13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04A740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.92 ± 11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5351BD3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500</w:t>
            </w:r>
          </w:p>
        </w:tc>
      </w:tr>
      <w:tr w:rsidR="007B7E8B" w:rsidTr="00CD3135" w14:paraId="112F1877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03DAC773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B2241D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Pai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C440B3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4.29 ± 14.9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96F2A4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7.14 ± 8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8B6A66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1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21AED33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8.63 ± 21.9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E0A9C5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8.63 ± 18.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381B7A4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439</w:t>
            </w:r>
          </w:p>
        </w:tc>
      </w:tr>
      <w:tr w:rsidR="007B7E8B" w:rsidTr="00CD3135" w14:paraId="41E51C3F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56CA4DD1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A183AC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Dyspne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E945ED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9.51 ± 16.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1D07BA9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4.29 ± 26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C8F2F1E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C0F651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9.6 ± 29.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5A52ED7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9.61 ± 23.7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D02DD0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848</w:t>
            </w:r>
          </w:p>
        </w:tc>
      </w:tr>
      <w:tr w:rsidR="007B7E8B" w:rsidTr="00CD3135" w14:paraId="139EB5D3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0D796F29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6AA3C4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Insomni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BD84FF5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28.54 ± 12.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448038C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28.57 ± 23.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60E1A4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88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661311A6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1.36 ± 27.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0498F0D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5.29 ± 21.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7A5B176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22</w:t>
            </w:r>
          </w:p>
        </w:tc>
      </w:tr>
      <w:tr w:rsidR="007B7E8B" w:rsidTr="00CD3135" w14:paraId="69B0006C" w14:textId="77777777">
        <w:trPr>
          <w:trHeight w:val="250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4AB211A1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882A24" w:rsidR="007B7E8B" w:rsidP="00CD3135" w:rsidRDefault="007B7E8B" w14:paraId="2C5B2D4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Fatigue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0E3A8F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1.71 ± 11.8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78D61F3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8.09 ± 20.14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9776042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891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03B4AC81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2.66 ± 27.91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454A9340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37.25 ± 26.04</w:t>
            </w:r>
          </w:p>
        </w:tc>
        <w:tc>
          <w:tcPr>
            <w:tcW w:w="7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Pr="00882A24" w:rsidR="007B7E8B" w:rsidP="00CD3135" w:rsidRDefault="007B7E8B" w14:paraId="58FFD58A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883</w:t>
            </w:r>
          </w:p>
        </w:tc>
      </w:tr>
      <w:tr w:rsidR="007B7E8B" w:rsidTr="00CD3135" w14:paraId="1E13C2FF" w14:textId="77777777">
        <w:trPr>
          <w:trHeight w:val="261"/>
        </w:trPr>
        <w:tc>
          <w:tcPr>
            <w:tcW w:w="1269" w:type="dxa"/>
            <w:vMerge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="007B7E8B" w:rsidP="00CD3135" w:rsidRDefault="007B7E8B" w14:paraId="200D21A7" w14:textId="77777777">
            <w:pPr>
              <w:pStyle w:val="NoSpacing"/>
              <w:jc w:val="center"/>
              <w:rPr>
                <w:rFonts w:ascii="Times New Roman" w:hAnsi="Times New Roman" w:eastAsia="Malgun Gothic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32D0C52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Financial difficulties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0E285FEF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4.27 ± 17.8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3DF5037B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9.05 ± 17.82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7B934D3D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971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5D0708E8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7.64 ± 29.15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71ED8DE9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17.65 ± 23.91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  <w:hideMark/>
          </w:tcPr>
          <w:p w:rsidRPr="00882A24" w:rsidR="007B7E8B" w:rsidP="00CD3135" w:rsidRDefault="007B7E8B" w14:paraId="416A177C" w14:textId="77777777">
            <w:pPr>
              <w:wordWrap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82A24">
              <w:rPr>
                <w:rFonts w:ascii="Times New Roman" w:hAnsi="Times New Roman" w:cs="Times New Roman"/>
                <w:color w:val="000000" w:themeColor="text1"/>
                <w:szCs w:val="20"/>
              </w:rPr>
              <w:t>.737</w:t>
            </w:r>
          </w:p>
        </w:tc>
      </w:tr>
    </w:tbl>
    <w:p w:rsidRPr="007B7E8B" w:rsidR="00B115FF" w:rsidP="007B7E8B" w:rsidRDefault="00B115FF" w14:paraId="772C6708" w14:textId="77777777"/>
    <w:sectPr w:rsidRPr="007B7E8B" w:rsidR="00B115FF" w:rsidSect="007B7E8B">
      <w:pgSz w:w="11906" w:h="16838" w:orient="portrait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80"/>
  <w:bordersDoNotSurroundHeader/>
  <w:bordersDoNotSurroundFooter/>
  <w:trackRevisions w:val="false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E00"/>
    <w:rsid w:val="007B7E8B"/>
    <w:rsid w:val="00822638"/>
    <w:rsid w:val="00850E13"/>
    <w:rsid w:val="009C5E00"/>
    <w:rsid w:val="00B115FF"/>
    <w:rsid w:val="00E81CAC"/>
    <w:rsid w:val="00F356F8"/>
    <w:rsid w:val="2DEEABDD"/>
    <w:rsid w:val="37B63F26"/>
    <w:rsid w:val="58B4A69E"/>
    <w:rsid w:val="69458D0C"/>
    <w:rsid w:val="7A4E9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C3CE88"/>
  <w15:chartTrackingRefBased/>
  <w15:docId w15:val="{D3643758-8633-4183-9AE6-5D63A1FE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B7E8B"/>
    <w:pPr>
      <w:widowControl w:val="0"/>
      <w:wordWrap w:val="0"/>
      <w:autoSpaceDE w:val="0"/>
      <w:autoSpaceDN w:val="0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Spacing">
    <w:name w:val="No Spacing"/>
    <w:uiPriority w:val="1"/>
    <w:qFormat/>
    <w:rsid w:val="009C5E00"/>
    <w:pPr>
      <w:widowControl w:val="0"/>
      <w:wordWrap w:val="0"/>
      <w:autoSpaceDE w:val="0"/>
      <w:autoSpaceDN w:val="0"/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9C5E00"/>
    <w:rPr>
      <w:b/>
      <w:bCs/>
      <w:szCs w:val="20"/>
    </w:rPr>
  </w:style>
  <w:style w:type="paragraph" w:styleId="Revision">
    <w:name w:val="Revision"/>
    <w:hidden/>
    <w:uiPriority w:val="99"/>
    <w:semiHidden/>
    <w:rsid w:val="00850E1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WP</dc:creator>
  <keywords/>
  <dc:description/>
  <lastModifiedBy>inhyeok yim</lastModifiedBy>
  <revision>5</revision>
  <dcterms:created xsi:type="dcterms:W3CDTF">2025-10-20T04:31:00.0000000Z</dcterms:created>
  <dcterms:modified xsi:type="dcterms:W3CDTF">2026-03-31T08:03:19.284359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b6e7b-85a4-4289-a568-548ee290442b</vt:lpwstr>
  </property>
</Properties>
</file>